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63E72" w14:textId="5263E060" w:rsidR="002533D1" w:rsidRPr="0083252B" w:rsidRDefault="002533D1" w:rsidP="002533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4 </w:t>
      </w:r>
      <w:r w:rsidRPr="0083252B">
        <w:rPr>
          <w:rFonts w:ascii="Times New Roman" w:hAnsi="Times New Roman" w:cs="Times New Roman"/>
          <w:sz w:val="24"/>
          <w:szCs w:val="24"/>
        </w:rPr>
        <w:t xml:space="preserve">Figure S9: The different OTUs (putative species) assigned to </w:t>
      </w:r>
      <w:r w:rsidRPr="0083252B">
        <w:rPr>
          <w:rFonts w:ascii="Times New Roman" w:hAnsi="Times New Roman" w:cs="Times New Roman"/>
          <w:i/>
          <w:iCs/>
          <w:sz w:val="24"/>
          <w:szCs w:val="24"/>
        </w:rPr>
        <w:t>Enterobacter</w:t>
      </w:r>
      <w:r w:rsidRPr="0083252B">
        <w:rPr>
          <w:rFonts w:ascii="Times New Roman" w:hAnsi="Times New Roman" w:cs="Times New Roman"/>
          <w:sz w:val="24"/>
          <w:szCs w:val="24"/>
        </w:rPr>
        <w:t xml:space="preserve"> genus and their relative abundance in the medfly natural populations </w:t>
      </w:r>
    </w:p>
    <w:p w14:paraId="79566AAF" w14:textId="77777777" w:rsidR="002533D1" w:rsidRDefault="002533D1" w:rsidP="002533D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47C286" wp14:editId="72FE4766">
            <wp:extent cx="6409115" cy="2825971"/>
            <wp:effectExtent l="0" t="0" r="0" b="0"/>
            <wp:docPr id="18" name="Εικόνα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912" cy="2849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674C1" w14:textId="77777777" w:rsidR="009D200E" w:rsidRDefault="009D200E"/>
    <w:sectPr w:rsidR="009D200E" w:rsidSect="000850DE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75"/>
    <w:rsid w:val="002533D1"/>
    <w:rsid w:val="009D200E"/>
    <w:rsid w:val="00E9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B1A59"/>
  <w15:chartTrackingRefBased/>
  <w15:docId w15:val="{B2EA103C-54DD-40DD-8B4F-D20B3316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3D1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53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1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</dc:creator>
  <cp:keywords/>
  <dc:description/>
  <cp:lastModifiedBy>augustin</cp:lastModifiedBy>
  <cp:revision>2</cp:revision>
  <dcterms:created xsi:type="dcterms:W3CDTF">2020-09-04T12:54:00Z</dcterms:created>
  <dcterms:modified xsi:type="dcterms:W3CDTF">2020-09-04T12:55:00Z</dcterms:modified>
</cp:coreProperties>
</file>